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3BD" w:rsidRPr="00F3307A" w:rsidRDefault="005733CC">
      <w:pPr>
        <w:rPr>
          <w:rFonts w:ascii="Times New Roman" w:hAnsi="Times New Roman" w:cs="Times New Roman"/>
        </w:rPr>
      </w:pPr>
      <w:r w:rsidRPr="00F3307A">
        <w:rPr>
          <w:rFonts w:ascii="Times New Roman" w:hAnsi="Times New Roman" w:cs="Times New Roman"/>
        </w:rPr>
        <w:t xml:space="preserve">Supplement </w:t>
      </w:r>
    </w:p>
    <w:p w:rsidR="005733CC" w:rsidRDefault="005733CC"/>
    <w:p w:rsidR="005733CC" w:rsidRDefault="005733CC">
      <w:bookmarkStart w:id="0" w:name="_GoBack"/>
      <w:r>
        <w:rPr>
          <w:noProof/>
        </w:rPr>
        <w:drawing>
          <wp:inline distT="0" distB="0" distL="0" distR="0" wp14:anchorId="136DBE2D" wp14:editId="74257F3D">
            <wp:extent cx="5270500" cy="2986405"/>
            <wp:effectExtent l="0" t="0" r="0" b="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BF21EC5D-5872-42B2-BCF5-0D44B9D070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5733CC" w:rsidSect="00B4688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DB"/>
    <w:rsid w:val="000E50DB"/>
    <w:rsid w:val="00376501"/>
    <w:rsid w:val="004403ED"/>
    <w:rsid w:val="005733CC"/>
    <w:rsid w:val="00835B9D"/>
    <w:rsid w:val="00854928"/>
    <w:rsid w:val="00B46889"/>
    <w:rsid w:val="00B84771"/>
    <w:rsid w:val="00C066AE"/>
    <w:rsid w:val="00F3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7CC58"/>
  <w15:chartTrackingRefBased/>
  <w15:docId w15:val="{20AB40E7-CB7B-5940-885D-AB80D30F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user/Library/Containers/com.apple.mail/Data/Library/Mail%20Downloads/A467D69E-E647-4A76-A78D-9122556C4455/&#20358;&#32681;&#29281;&#20025;&#39154;&#37202;&#21839;&#21367;20240429_20250814(&#26356;&#26032;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91191826828098"/>
          <c:y val="5.1558763487897348E-2"/>
          <c:w val="0.87337482008297351"/>
          <c:h val="0.785403421794498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ar chart'!$C$2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'!$B$3:$B$6</c:f>
              <c:strCache>
                <c:ptCount val="4"/>
                <c:pt idx="0">
                  <c:v>&lt;4</c:v>
                </c:pt>
                <c:pt idx="1">
                  <c:v>4-7</c:v>
                </c:pt>
                <c:pt idx="2">
                  <c:v>8-19</c:v>
                </c:pt>
                <c:pt idx="3">
                  <c:v>≥20</c:v>
                </c:pt>
              </c:strCache>
            </c:strRef>
          </c:cat>
          <c:val>
            <c:numRef>
              <c:f>'Bar chart'!$C$3:$C$6</c:f>
              <c:numCache>
                <c:formatCode>General</c:formatCode>
                <c:ptCount val="4"/>
                <c:pt idx="0">
                  <c:v>1253</c:v>
                </c:pt>
                <c:pt idx="1">
                  <c:v>123</c:v>
                </c:pt>
                <c:pt idx="2">
                  <c:v>298</c:v>
                </c:pt>
                <c:pt idx="3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D4-684F-9FD4-14CE5C668740}"/>
            </c:ext>
          </c:extLst>
        </c:ser>
        <c:ser>
          <c:idx val="1"/>
          <c:order val="1"/>
          <c:tx>
            <c:strRef>
              <c:f>'Bar chart'!$D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'!$B$3:$B$6</c:f>
              <c:strCache>
                <c:ptCount val="4"/>
                <c:pt idx="0">
                  <c:v>&lt;4</c:v>
                </c:pt>
                <c:pt idx="1">
                  <c:v>4-7</c:v>
                </c:pt>
                <c:pt idx="2">
                  <c:v>8-19</c:v>
                </c:pt>
                <c:pt idx="3">
                  <c:v>≥20</c:v>
                </c:pt>
              </c:strCache>
            </c:strRef>
          </c:cat>
          <c:val>
            <c:numRef>
              <c:f>'Bar chart'!$D$3:$D$6</c:f>
              <c:numCache>
                <c:formatCode>General</c:formatCode>
                <c:ptCount val="4"/>
                <c:pt idx="0">
                  <c:v>541</c:v>
                </c:pt>
                <c:pt idx="1">
                  <c:v>43</c:v>
                </c:pt>
                <c:pt idx="2">
                  <c:v>152</c:v>
                </c:pt>
                <c:pt idx="3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D4-684F-9FD4-14CE5C668740}"/>
            </c:ext>
          </c:extLst>
        </c:ser>
        <c:ser>
          <c:idx val="2"/>
          <c:order val="2"/>
          <c:tx>
            <c:strRef>
              <c:f>'Bar chart'!$E$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'!$B$3:$B$6</c:f>
              <c:strCache>
                <c:ptCount val="4"/>
                <c:pt idx="0">
                  <c:v>&lt;4</c:v>
                </c:pt>
                <c:pt idx="1">
                  <c:v>4-7</c:v>
                </c:pt>
                <c:pt idx="2">
                  <c:v>8-19</c:v>
                </c:pt>
                <c:pt idx="3">
                  <c:v>≥20</c:v>
                </c:pt>
              </c:strCache>
            </c:strRef>
          </c:cat>
          <c:val>
            <c:numRef>
              <c:f>'Bar chart'!$E$3:$E$6</c:f>
              <c:numCache>
                <c:formatCode>General</c:formatCode>
                <c:ptCount val="4"/>
                <c:pt idx="0">
                  <c:v>712</c:v>
                </c:pt>
                <c:pt idx="1">
                  <c:v>80</c:v>
                </c:pt>
                <c:pt idx="2">
                  <c:v>146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D4-684F-9FD4-14CE5C66874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61908943"/>
        <c:axId val="561895503"/>
      </c:barChart>
      <c:catAx>
        <c:axId val="561908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TW"/>
          </a:p>
        </c:txPr>
        <c:crossAx val="561895503"/>
        <c:crosses val="autoZero"/>
        <c:auto val="1"/>
        <c:lblAlgn val="ctr"/>
        <c:lblOffset val="100"/>
        <c:noMultiLvlLbl val="0"/>
      </c:catAx>
      <c:valAx>
        <c:axId val="5618955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TW"/>
          </a:p>
        </c:txPr>
        <c:crossAx val="561908943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33771653543307084"/>
          <c:y val="0.91802719323065696"/>
          <c:w val="0.37275951048287637"/>
          <c:h val="8.19728067693430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8-14T15:10:00Z</dcterms:created>
  <dcterms:modified xsi:type="dcterms:W3CDTF">2025-08-31T02:58:00Z</dcterms:modified>
</cp:coreProperties>
</file>